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5A12E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6DD52645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252A06A0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584CEEC8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A715383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089D8ECD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1F7C0985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1669"/>
      </w:tblGrid>
      <w:tr w:rsidR="00790794" w:rsidRPr="0091109C" w14:paraId="07A7704E" w14:textId="77777777" w:rsidTr="00A14B99">
        <w:tc>
          <w:tcPr>
            <w:tcW w:w="2952" w:type="dxa"/>
            <w:shd w:val="clear" w:color="auto" w:fill="C0C0C0"/>
          </w:tcPr>
          <w:p w14:paraId="7485EBE2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B742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183C1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669" w:type="dxa"/>
            <w:shd w:val="clear" w:color="auto" w:fill="C0C0C0"/>
          </w:tcPr>
          <w:p w14:paraId="56B5631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7165BCA7" w14:textId="77777777" w:rsidTr="00A14B99">
        <w:tc>
          <w:tcPr>
            <w:tcW w:w="2952" w:type="dxa"/>
          </w:tcPr>
          <w:p w14:paraId="3D8C18FB" w14:textId="1BE0A558" w:rsidR="00790794" w:rsidRPr="0091109C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</w:p>
        </w:tc>
        <w:tc>
          <w:tcPr>
            <w:tcW w:w="4446" w:type="dxa"/>
          </w:tcPr>
          <w:p w14:paraId="42A73B50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249B35A5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3C4992B" w14:textId="77777777" w:rsidTr="00A14B99">
        <w:tc>
          <w:tcPr>
            <w:tcW w:w="2952" w:type="dxa"/>
          </w:tcPr>
          <w:p w14:paraId="670337F8" w14:textId="1433F365" w:rsidR="00790794" w:rsidRPr="00991380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</w:p>
        </w:tc>
        <w:tc>
          <w:tcPr>
            <w:tcW w:w="4446" w:type="dxa"/>
          </w:tcPr>
          <w:p w14:paraId="0187151E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3641C237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FE93A54" w14:textId="77777777" w:rsidTr="00A14B99">
        <w:tc>
          <w:tcPr>
            <w:tcW w:w="2952" w:type="dxa"/>
          </w:tcPr>
          <w:p w14:paraId="7834B5BF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192D6A42" w14:textId="280D15AD" w:rsidR="00790794" w:rsidRPr="00991380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1669" w:type="dxa"/>
          </w:tcPr>
          <w:p w14:paraId="7E5221D7" w14:textId="456AB2FC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0E3C9B53" w14:textId="77777777" w:rsidTr="00A14B99">
        <w:tc>
          <w:tcPr>
            <w:tcW w:w="2952" w:type="dxa"/>
          </w:tcPr>
          <w:p w14:paraId="216F80DC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4DAF3151" w14:textId="1905593A" w:rsidR="00790794" w:rsidRPr="00150B92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</w:p>
        </w:tc>
        <w:tc>
          <w:tcPr>
            <w:tcW w:w="1669" w:type="dxa"/>
          </w:tcPr>
          <w:p w14:paraId="5503CF82" w14:textId="29615938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4967168" w14:textId="77777777" w:rsidTr="00A14B99">
        <w:tc>
          <w:tcPr>
            <w:tcW w:w="2952" w:type="dxa"/>
          </w:tcPr>
          <w:p w14:paraId="461F849C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22F3D1F" w14:textId="7D3CD591" w:rsidR="00790794" w:rsidRPr="00150B92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</w:p>
        </w:tc>
        <w:tc>
          <w:tcPr>
            <w:tcW w:w="1669" w:type="dxa"/>
          </w:tcPr>
          <w:p w14:paraId="2948B00B" w14:textId="16A893DC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71C20E6" w14:textId="77777777" w:rsidTr="00A14B99">
        <w:tc>
          <w:tcPr>
            <w:tcW w:w="2952" w:type="dxa"/>
          </w:tcPr>
          <w:p w14:paraId="7A8993B2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0AF4099B" w14:textId="21DA112A" w:rsidR="00790794" w:rsidRPr="00150B92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</w:p>
        </w:tc>
        <w:tc>
          <w:tcPr>
            <w:tcW w:w="1669" w:type="dxa"/>
          </w:tcPr>
          <w:p w14:paraId="4F212F30" w14:textId="5C3D2295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7AD509A6" w14:textId="77777777" w:rsidTr="00A14B99">
        <w:tc>
          <w:tcPr>
            <w:tcW w:w="2952" w:type="dxa"/>
          </w:tcPr>
          <w:p w14:paraId="1D26F6F1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7ADC37CA" w14:textId="45D14AE7" w:rsidR="00790794" w:rsidRPr="00150B92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</w:p>
        </w:tc>
        <w:tc>
          <w:tcPr>
            <w:tcW w:w="1669" w:type="dxa"/>
          </w:tcPr>
          <w:p w14:paraId="6D554215" w14:textId="306488CB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CDBB376" w14:textId="77777777" w:rsidTr="00A14B99">
        <w:tc>
          <w:tcPr>
            <w:tcW w:w="2952" w:type="dxa"/>
          </w:tcPr>
          <w:p w14:paraId="59E02668" w14:textId="0933672C" w:rsidR="00790794" w:rsidRPr="00150B92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</w:p>
        </w:tc>
        <w:tc>
          <w:tcPr>
            <w:tcW w:w="4446" w:type="dxa"/>
          </w:tcPr>
          <w:p w14:paraId="072E3C6D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13D0D081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7B73A4C" w14:textId="77777777" w:rsidTr="00A14B99">
        <w:tc>
          <w:tcPr>
            <w:tcW w:w="2952" w:type="dxa"/>
          </w:tcPr>
          <w:p w14:paraId="2380A477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1932209B" w14:textId="1409C201" w:rsidR="00790794" w:rsidRPr="00150B92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</w:p>
        </w:tc>
        <w:tc>
          <w:tcPr>
            <w:tcW w:w="1669" w:type="dxa"/>
          </w:tcPr>
          <w:p w14:paraId="331996B4" w14:textId="77777777" w:rsidR="00790794" w:rsidRPr="0091109C" w:rsidRDefault="0083437F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F4AEDF3" w14:textId="77777777" w:rsidTr="00A14B99">
        <w:tc>
          <w:tcPr>
            <w:tcW w:w="2952" w:type="dxa"/>
          </w:tcPr>
          <w:p w14:paraId="4B447DAE" w14:textId="55644A9F" w:rsidR="00790794" w:rsidRPr="001539D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</w:p>
        </w:tc>
        <w:tc>
          <w:tcPr>
            <w:tcW w:w="4446" w:type="dxa"/>
          </w:tcPr>
          <w:p w14:paraId="1D9650A8" w14:textId="038FA0B0" w:rsidR="00790794" w:rsidRPr="001539D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</w:p>
        </w:tc>
        <w:tc>
          <w:tcPr>
            <w:tcW w:w="1669" w:type="dxa"/>
          </w:tcPr>
          <w:p w14:paraId="2AA10BB5" w14:textId="07FA667B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859D444" w14:textId="77777777" w:rsidTr="00A14B99">
        <w:tc>
          <w:tcPr>
            <w:tcW w:w="2952" w:type="dxa"/>
          </w:tcPr>
          <w:p w14:paraId="78978340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79337BE" w14:textId="38143B22" w:rsidR="00790794" w:rsidRPr="001539D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</w:p>
        </w:tc>
        <w:tc>
          <w:tcPr>
            <w:tcW w:w="1669" w:type="dxa"/>
          </w:tcPr>
          <w:p w14:paraId="15CE59DB" w14:textId="2C3A3495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57A827A2" w14:textId="77777777" w:rsidTr="00A14B99">
        <w:tc>
          <w:tcPr>
            <w:tcW w:w="2952" w:type="dxa"/>
          </w:tcPr>
          <w:p w14:paraId="193106E7" w14:textId="7B2D4DDB" w:rsidR="00790794" w:rsidRPr="001539D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</w:p>
        </w:tc>
        <w:tc>
          <w:tcPr>
            <w:tcW w:w="4446" w:type="dxa"/>
          </w:tcPr>
          <w:p w14:paraId="08E2895D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75BC6629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54CFE0F" w14:textId="77777777" w:rsidTr="00A14B99">
        <w:tc>
          <w:tcPr>
            <w:tcW w:w="2952" w:type="dxa"/>
          </w:tcPr>
          <w:p w14:paraId="69054BB0" w14:textId="1410C7D7" w:rsidR="00790794" w:rsidRPr="001539D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</w:p>
        </w:tc>
        <w:tc>
          <w:tcPr>
            <w:tcW w:w="4446" w:type="dxa"/>
          </w:tcPr>
          <w:p w14:paraId="0B3596FA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21EDA7D9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B3B01ED" w14:textId="77777777" w:rsidTr="00A14B99">
        <w:tc>
          <w:tcPr>
            <w:tcW w:w="2952" w:type="dxa"/>
          </w:tcPr>
          <w:p w14:paraId="65BB5133" w14:textId="62CF518E" w:rsidR="00790794" w:rsidRPr="001539D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</w:p>
        </w:tc>
        <w:tc>
          <w:tcPr>
            <w:tcW w:w="4446" w:type="dxa"/>
          </w:tcPr>
          <w:p w14:paraId="5E2703DE" w14:textId="4678953E" w:rsidR="00790794" w:rsidRPr="001539D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</w:p>
        </w:tc>
        <w:tc>
          <w:tcPr>
            <w:tcW w:w="1669" w:type="dxa"/>
          </w:tcPr>
          <w:p w14:paraId="19CC3C89" w14:textId="2B16DF51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6433D6EE" w14:textId="77777777" w:rsidTr="00A14B99">
        <w:tc>
          <w:tcPr>
            <w:tcW w:w="2952" w:type="dxa"/>
          </w:tcPr>
          <w:p w14:paraId="31C5B6BE" w14:textId="1B025181" w:rsidR="00790794" w:rsidRPr="00515CBE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</w:p>
        </w:tc>
        <w:tc>
          <w:tcPr>
            <w:tcW w:w="4446" w:type="dxa"/>
          </w:tcPr>
          <w:p w14:paraId="0900621B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6EC0596F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06ABF66" w14:textId="77777777" w:rsidTr="00A14B99">
        <w:tc>
          <w:tcPr>
            <w:tcW w:w="2952" w:type="dxa"/>
          </w:tcPr>
          <w:p w14:paraId="33C95FF9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4F73A26E" w14:textId="42FD7D82" w:rsidR="00790794" w:rsidRPr="00515CBE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</w:p>
        </w:tc>
        <w:tc>
          <w:tcPr>
            <w:tcW w:w="1669" w:type="dxa"/>
          </w:tcPr>
          <w:p w14:paraId="222B4109" w14:textId="2781FCAC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AEE482A" w14:textId="77777777" w:rsidTr="00A14B99">
        <w:tc>
          <w:tcPr>
            <w:tcW w:w="2952" w:type="dxa"/>
          </w:tcPr>
          <w:p w14:paraId="4A3D90AF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36E46151" w14:textId="11C4AE2F" w:rsidR="00790794" w:rsidRPr="00515CBE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</w:p>
        </w:tc>
        <w:tc>
          <w:tcPr>
            <w:tcW w:w="1669" w:type="dxa"/>
          </w:tcPr>
          <w:p w14:paraId="72762ECC" w14:textId="40C70895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400297A" w14:textId="77777777" w:rsidTr="00A14B99">
        <w:tc>
          <w:tcPr>
            <w:tcW w:w="2952" w:type="dxa"/>
          </w:tcPr>
          <w:p w14:paraId="62533711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2D746FC7" w14:textId="415AFF44" w:rsidR="00790794" w:rsidRPr="00515CBE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</w:p>
        </w:tc>
        <w:tc>
          <w:tcPr>
            <w:tcW w:w="1669" w:type="dxa"/>
          </w:tcPr>
          <w:p w14:paraId="66F0EEA5" w14:textId="483BA388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790FA010" w14:textId="77777777" w:rsidTr="00A14B99">
        <w:tc>
          <w:tcPr>
            <w:tcW w:w="2952" w:type="dxa"/>
          </w:tcPr>
          <w:p w14:paraId="5543F89F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14:paraId="2BA5DAA8" w14:textId="5AFFA466" w:rsidR="00790794" w:rsidRPr="00515CBE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</w:p>
        </w:tc>
        <w:tc>
          <w:tcPr>
            <w:tcW w:w="1669" w:type="dxa"/>
          </w:tcPr>
          <w:p w14:paraId="14C23248" w14:textId="5FBA587A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089FC995" w14:textId="77777777" w:rsidTr="00A14B99">
        <w:tc>
          <w:tcPr>
            <w:tcW w:w="2952" w:type="dxa"/>
          </w:tcPr>
          <w:p w14:paraId="677C7095" w14:textId="77777777" w:rsidR="00790794" w:rsidRPr="00515CBE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2BF7FE30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63DF4D27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A16D7C1" w14:textId="77777777" w:rsidTr="00A14B99">
        <w:tc>
          <w:tcPr>
            <w:tcW w:w="2952" w:type="dxa"/>
          </w:tcPr>
          <w:p w14:paraId="750508A1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5D290ED5" w14:textId="1C52CEF3" w:rsidR="00790794" w:rsidRPr="004772C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</w:p>
        </w:tc>
        <w:tc>
          <w:tcPr>
            <w:tcW w:w="1669" w:type="dxa"/>
          </w:tcPr>
          <w:p w14:paraId="0B2AF572" w14:textId="20F1193A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60E5811A" w14:textId="77777777" w:rsidTr="00A14B99">
        <w:tc>
          <w:tcPr>
            <w:tcW w:w="2952" w:type="dxa"/>
          </w:tcPr>
          <w:p w14:paraId="295FC994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5AC4EAA9" w14:textId="2FD9F75A" w:rsidR="00790794" w:rsidRPr="004772C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</w:p>
        </w:tc>
        <w:tc>
          <w:tcPr>
            <w:tcW w:w="1669" w:type="dxa"/>
          </w:tcPr>
          <w:p w14:paraId="4F6B4290" w14:textId="30ACB167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681E2D69" w14:textId="77777777" w:rsidTr="00A14B99">
        <w:tc>
          <w:tcPr>
            <w:tcW w:w="2952" w:type="dxa"/>
          </w:tcPr>
          <w:p w14:paraId="5F96A6C6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188DC16" w14:textId="57F2FE94" w:rsidR="00790794" w:rsidRPr="004772C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</w:p>
        </w:tc>
        <w:tc>
          <w:tcPr>
            <w:tcW w:w="1669" w:type="dxa"/>
          </w:tcPr>
          <w:p w14:paraId="6A700FE1" w14:textId="17A3C8BD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2</w:t>
            </w:r>
          </w:p>
        </w:tc>
      </w:tr>
      <w:tr w:rsidR="00790794" w:rsidRPr="0091109C" w14:paraId="0D9817A2" w14:textId="77777777" w:rsidTr="00A14B99">
        <w:tc>
          <w:tcPr>
            <w:tcW w:w="2952" w:type="dxa"/>
          </w:tcPr>
          <w:p w14:paraId="68C10CF4" w14:textId="201D472A" w:rsidR="00790794" w:rsidRPr="004772C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</w:p>
        </w:tc>
        <w:tc>
          <w:tcPr>
            <w:tcW w:w="4446" w:type="dxa"/>
          </w:tcPr>
          <w:p w14:paraId="511AD77D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0DC9B100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E01BD52" w14:textId="77777777" w:rsidTr="00A14B99">
        <w:tc>
          <w:tcPr>
            <w:tcW w:w="2952" w:type="dxa"/>
          </w:tcPr>
          <w:p w14:paraId="1ECF5208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128ACEE2" w14:textId="1E3FD01B" w:rsidR="00790794" w:rsidRPr="004772C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1669" w:type="dxa"/>
          </w:tcPr>
          <w:p w14:paraId="722F5CA3" w14:textId="351CB899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1</w:t>
            </w:r>
          </w:p>
        </w:tc>
      </w:tr>
      <w:tr w:rsidR="00790794" w:rsidRPr="0091109C" w14:paraId="139560AF" w14:textId="77777777" w:rsidTr="00A14B99">
        <w:tc>
          <w:tcPr>
            <w:tcW w:w="2952" w:type="dxa"/>
          </w:tcPr>
          <w:p w14:paraId="43C8C00A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77C23E4" w14:textId="111F57FB" w:rsidR="00790794" w:rsidRPr="004772C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</w:p>
        </w:tc>
        <w:tc>
          <w:tcPr>
            <w:tcW w:w="1669" w:type="dxa"/>
          </w:tcPr>
          <w:p w14:paraId="407996A7" w14:textId="287382A1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37C52A88" w14:textId="77777777" w:rsidTr="00A14B99">
        <w:tc>
          <w:tcPr>
            <w:tcW w:w="2952" w:type="dxa"/>
          </w:tcPr>
          <w:p w14:paraId="64AACF25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07D9B9C7" w14:textId="7A7EE630" w:rsidR="00790794" w:rsidRPr="004772CF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</w:p>
        </w:tc>
        <w:tc>
          <w:tcPr>
            <w:tcW w:w="1669" w:type="dxa"/>
          </w:tcPr>
          <w:p w14:paraId="46B8BA05" w14:textId="2FDAC8D0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2270EC52" w14:textId="77777777" w:rsidTr="00A14B99">
        <w:tc>
          <w:tcPr>
            <w:tcW w:w="2952" w:type="dxa"/>
          </w:tcPr>
          <w:p w14:paraId="21FD7FA5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1516A76C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1669" w:type="dxa"/>
          </w:tcPr>
          <w:p w14:paraId="2121A2D8" w14:textId="77569C64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75D7821C" w14:textId="77777777" w:rsidTr="00A14B99">
        <w:tc>
          <w:tcPr>
            <w:tcW w:w="2952" w:type="dxa"/>
          </w:tcPr>
          <w:p w14:paraId="6126D3F0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299D8956" w14:textId="7151AD81" w:rsidR="00790794" w:rsidRPr="00A9799C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</w:p>
        </w:tc>
        <w:tc>
          <w:tcPr>
            <w:tcW w:w="1669" w:type="dxa"/>
          </w:tcPr>
          <w:p w14:paraId="1BAA7858" w14:textId="6EAD73C6" w:rsidR="00790794" w:rsidRPr="0091109C" w:rsidRDefault="00A14B99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683EE6">
              <w:rPr>
                <w:rFonts w:ascii="Arial" w:eastAsiaTheme="minorHAnsi" w:hAnsi="Arial" w:cstheme="minorBidi"/>
                <w:sz w:val="22"/>
              </w:rPr>
              <w:t>s 10 &amp;</w:t>
            </w:r>
            <w:r>
              <w:rPr>
                <w:rFonts w:ascii="Arial" w:eastAsiaTheme="minorHAnsi" w:hAnsi="Arial" w:cstheme="minorBidi"/>
                <w:sz w:val="22"/>
              </w:rPr>
              <w:t xml:space="preserve"> 11 &amp; Table 2</w:t>
            </w:r>
          </w:p>
        </w:tc>
      </w:tr>
      <w:tr w:rsidR="00790794" w:rsidRPr="0091109C" w14:paraId="1B5C3E81" w14:textId="77777777" w:rsidTr="00A14B99">
        <w:tc>
          <w:tcPr>
            <w:tcW w:w="2952" w:type="dxa"/>
          </w:tcPr>
          <w:p w14:paraId="67A76A93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1CB073BA" w14:textId="657A279F" w:rsidR="00790794" w:rsidRPr="00A9799C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</w:p>
        </w:tc>
        <w:tc>
          <w:tcPr>
            <w:tcW w:w="1669" w:type="dxa"/>
          </w:tcPr>
          <w:p w14:paraId="385476BF" w14:textId="4179DEB1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, 10</w:t>
            </w:r>
          </w:p>
        </w:tc>
      </w:tr>
      <w:tr w:rsidR="00790794" w:rsidRPr="0091109C" w14:paraId="06BA3B49" w14:textId="77777777" w:rsidTr="00A14B99">
        <w:tc>
          <w:tcPr>
            <w:tcW w:w="2952" w:type="dxa"/>
          </w:tcPr>
          <w:p w14:paraId="3CD6886C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D3C5B7F" w14:textId="1A4EDF0C" w:rsidR="00790794" w:rsidRPr="00A9799C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</w:p>
        </w:tc>
        <w:tc>
          <w:tcPr>
            <w:tcW w:w="1669" w:type="dxa"/>
          </w:tcPr>
          <w:p w14:paraId="5F8EDCD2" w14:textId="270C4C86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7E20569D" w14:textId="77777777" w:rsidTr="00A14B99">
        <w:tc>
          <w:tcPr>
            <w:tcW w:w="2952" w:type="dxa"/>
          </w:tcPr>
          <w:p w14:paraId="31810E93" w14:textId="5ECF927E" w:rsidR="00790794" w:rsidRPr="00A9799C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</w:p>
        </w:tc>
        <w:tc>
          <w:tcPr>
            <w:tcW w:w="4446" w:type="dxa"/>
          </w:tcPr>
          <w:p w14:paraId="3F18F9F0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3C39528A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8469303" w14:textId="77777777" w:rsidTr="00A14B99">
        <w:tc>
          <w:tcPr>
            <w:tcW w:w="2952" w:type="dxa"/>
          </w:tcPr>
          <w:p w14:paraId="39A7C71D" w14:textId="5C33E262" w:rsidR="00790794" w:rsidRPr="00A9799C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</w:p>
        </w:tc>
        <w:tc>
          <w:tcPr>
            <w:tcW w:w="4446" w:type="dxa"/>
          </w:tcPr>
          <w:p w14:paraId="748E6399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158FCA0A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FDAC03A" w14:textId="77777777" w:rsidTr="00A14B99">
        <w:tc>
          <w:tcPr>
            <w:tcW w:w="2952" w:type="dxa"/>
          </w:tcPr>
          <w:p w14:paraId="5682A877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D85B6EB" w14:textId="4D80B80C" w:rsidR="00790794" w:rsidRPr="00A9799C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</w:p>
        </w:tc>
        <w:tc>
          <w:tcPr>
            <w:tcW w:w="1669" w:type="dxa"/>
          </w:tcPr>
          <w:p w14:paraId="3DC73F78" w14:textId="1DE08354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00D108B3" w14:textId="77777777" w:rsidTr="00A14B99">
        <w:tc>
          <w:tcPr>
            <w:tcW w:w="2952" w:type="dxa"/>
          </w:tcPr>
          <w:p w14:paraId="260D3E8C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652553A7" w14:textId="5E217428" w:rsidR="00790794" w:rsidRPr="00A9799C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1669" w:type="dxa"/>
          </w:tcPr>
          <w:p w14:paraId="640722DB" w14:textId="6F879C91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79485129" w14:textId="77777777" w:rsidTr="00A14B99">
        <w:tc>
          <w:tcPr>
            <w:tcW w:w="2952" w:type="dxa"/>
          </w:tcPr>
          <w:p w14:paraId="6E476609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44224B26" w14:textId="44720D87" w:rsidR="00790794" w:rsidRPr="00117D9A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</w:p>
        </w:tc>
        <w:tc>
          <w:tcPr>
            <w:tcW w:w="1669" w:type="dxa"/>
          </w:tcPr>
          <w:p w14:paraId="72A9DB20" w14:textId="1E713E79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rived from the data</w:t>
            </w:r>
          </w:p>
        </w:tc>
      </w:tr>
      <w:tr w:rsidR="00790794" w:rsidRPr="0091109C" w14:paraId="0344457A" w14:textId="77777777" w:rsidTr="00A14B99">
        <w:tc>
          <w:tcPr>
            <w:tcW w:w="2952" w:type="dxa"/>
          </w:tcPr>
          <w:p w14:paraId="665E7985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168C53F" w14:textId="667DDC91" w:rsidR="00790794" w:rsidRPr="00117D9A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</w:p>
        </w:tc>
        <w:tc>
          <w:tcPr>
            <w:tcW w:w="1669" w:type="dxa"/>
          </w:tcPr>
          <w:p w14:paraId="3B63EB3D" w14:textId="2C6740C2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EB98A34" w14:textId="77777777" w:rsidTr="00A14B99">
        <w:tc>
          <w:tcPr>
            <w:tcW w:w="2952" w:type="dxa"/>
          </w:tcPr>
          <w:p w14:paraId="6D2A0347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7FCCB034" w14:textId="05838F6E" w:rsidR="00790794" w:rsidRPr="00117D9A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</w:p>
        </w:tc>
        <w:tc>
          <w:tcPr>
            <w:tcW w:w="1669" w:type="dxa"/>
          </w:tcPr>
          <w:p w14:paraId="6A90C3EF" w14:textId="4E8671D0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76D2788D" w14:textId="77777777" w:rsidTr="00A14B99">
        <w:tc>
          <w:tcPr>
            <w:tcW w:w="2952" w:type="dxa"/>
          </w:tcPr>
          <w:p w14:paraId="3EF7D9B0" w14:textId="23221FE4" w:rsidR="00790794" w:rsidRPr="00117D9A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</w:p>
        </w:tc>
        <w:tc>
          <w:tcPr>
            <w:tcW w:w="4446" w:type="dxa"/>
          </w:tcPr>
          <w:p w14:paraId="456704E3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1669" w:type="dxa"/>
          </w:tcPr>
          <w:p w14:paraId="1C334B0A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995154A" w14:textId="77777777" w:rsidTr="00A14B99">
        <w:tc>
          <w:tcPr>
            <w:tcW w:w="2952" w:type="dxa"/>
          </w:tcPr>
          <w:p w14:paraId="0367A2BA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39DA6375" w14:textId="6F2E38C1" w:rsidR="00790794" w:rsidRPr="00117D9A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</w:p>
        </w:tc>
        <w:tc>
          <w:tcPr>
            <w:tcW w:w="1669" w:type="dxa"/>
          </w:tcPr>
          <w:p w14:paraId="0A264797" w14:textId="2575725D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6-28</w:t>
            </w:r>
          </w:p>
        </w:tc>
      </w:tr>
      <w:tr w:rsidR="00790794" w:rsidRPr="0091109C" w14:paraId="779D5AA5" w14:textId="77777777" w:rsidTr="00A14B99">
        <w:tc>
          <w:tcPr>
            <w:tcW w:w="2952" w:type="dxa"/>
          </w:tcPr>
          <w:p w14:paraId="675EA2E1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349B7A44" w14:textId="5B443687" w:rsidR="00790794" w:rsidRPr="00117D9A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</w:p>
        </w:tc>
        <w:tc>
          <w:tcPr>
            <w:tcW w:w="1669" w:type="dxa"/>
          </w:tcPr>
          <w:p w14:paraId="4BAE4517" w14:textId="69B192C5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6-28</w:t>
            </w:r>
          </w:p>
        </w:tc>
      </w:tr>
      <w:tr w:rsidR="00790794" w:rsidRPr="0091109C" w14:paraId="262FE7F9" w14:textId="77777777" w:rsidTr="00A14B99">
        <w:tc>
          <w:tcPr>
            <w:tcW w:w="2952" w:type="dxa"/>
          </w:tcPr>
          <w:p w14:paraId="6AAB5D3B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B2492D9" w14:textId="62ECC0F7" w:rsidR="00790794" w:rsidRPr="00117D9A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</w:p>
        </w:tc>
        <w:tc>
          <w:tcPr>
            <w:tcW w:w="1669" w:type="dxa"/>
          </w:tcPr>
          <w:p w14:paraId="552276AF" w14:textId="2B8B1CAC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6-28</w:t>
            </w:r>
          </w:p>
        </w:tc>
      </w:tr>
      <w:tr w:rsidR="00790794" w:rsidRPr="0091109C" w14:paraId="26B00BBF" w14:textId="77777777" w:rsidTr="00A14B99">
        <w:trPr>
          <w:trHeight w:val="708"/>
        </w:trPr>
        <w:tc>
          <w:tcPr>
            <w:tcW w:w="2952" w:type="dxa"/>
          </w:tcPr>
          <w:p w14:paraId="16E3117A" w14:textId="77777777" w:rsidR="00790794" w:rsidRPr="0091109C" w:rsidRDefault="00790794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20223CE1" w14:textId="2FB3C176" w:rsidR="00790794" w:rsidRPr="00117D9A" w:rsidRDefault="00790794" w:rsidP="00A14B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1669" w:type="dxa"/>
          </w:tcPr>
          <w:p w14:paraId="5C86491F" w14:textId="7FDC51F7" w:rsidR="00790794" w:rsidRPr="0091109C" w:rsidRDefault="00683EE6" w:rsidP="00A14B9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6-28</w:t>
            </w:r>
            <w:bookmarkStart w:id="0" w:name="_GoBack"/>
            <w:bookmarkEnd w:id="0"/>
          </w:p>
        </w:tc>
      </w:tr>
    </w:tbl>
    <w:p w14:paraId="4ABF5DED" w14:textId="77777777" w:rsidR="00790794" w:rsidRPr="0091109C" w:rsidRDefault="00790794" w:rsidP="00A14B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jc w:val="center"/>
        <w:rPr>
          <w:rFonts w:ascii="Arial" w:hAnsi="Arial" w:cs="Helvetica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255271"/>
    <w:rsid w:val="003F6026"/>
    <w:rsid w:val="00574537"/>
    <w:rsid w:val="0057511E"/>
    <w:rsid w:val="00683EE6"/>
    <w:rsid w:val="00790794"/>
    <w:rsid w:val="0083437F"/>
    <w:rsid w:val="00836F90"/>
    <w:rsid w:val="00901283"/>
    <w:rsid w:val="00A14B99"/>
    <w:rsid w:val="00A26F20"/>
    <w:rsid w:val="00A45655"/>
    <w:rsid w:val="00A52F44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D8189"/>
  <w15:docId w15:val="{6A02B9F0-4D81-428E-BE84-0F46E491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ue Slade</cp:lastModifiedBy>
  <cp:revision>2</cp:revision>
  <dcterms:created xsi:type="dcterms:W3CDTF">2020-02-03T00:55:00Z</dcterms:created>
  <dcterms:modified xsi:type="dcterms:W3CDTF">2020-02-03T00:55:00Z</dcterms:modified>
</cp:coreProperties>
</file>